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D51D4" w14:textId="498FA2FB" w:rsidR="00074647" w:rsidRDefault="00074647" w:rsidP="00074647">
      <w:r>
        <w:rPr>
          <w:b/>
          <w:bCs/>
        </w:rPr>
        <w:t xml:space="preserve">Article Title - </w:t>
      </w:r>
      <w:r w:rsidRPr="003A1FD6">
        <w:t>A nursing home-targeted video-conference education series (Project ECHO) improved advanced care planning among those transferred to hospital but did not reduce rates of hospital transfer.</w:t>
      </w:r>
    </w:p>
    <w:p w14:paraId="266C52C0" w14:textId="58BB08C3" w:rsidR="00074647" w:rsidRDefault="00074647" w:rsidP="00074647">
      <w:r w:rsidRPr="00074647">
        <w:rPr>
          <w:b/>
          <w:bCs/>
        </w:rPr>
        <w:t>Journal Name</w:t>
      </w:r>
      <w:r>
        <w:t xml:space="preserve"> – European Geriatric Medicine</w:t>
      </w:r>
    </w:p>
    <w:p w14:paraId="7799C9D3" w14:textId="77777777" w:rsidR="00074647" w:rsidRPr="00F65AD9" w:rsidRDefault="00074647" w:rsidP="00074647">
      <w:pPr>
        <w:rPr>
          <w:b/>
          <w:bCs/>
        </w:rPr>
      </w:pPr>
      <w:r>
        <w:rPr>
          <w:b/>
          <w:bCs/>
        </w:rPr>
        <w:t>Author Information</w:t>
      </w:r>
    </w:p>
    <w:p w14:paraId="61E09FCF" w14:textId="77777777" w:rsidR="00074647" w:rsidRDefault="00074647" w:rsidP="00074647">
      <w:r>
        <w:t xml:space="preserve">Dowling Michael </w:t>
      </w:r>
      <w:proofErr w:type="spellStart"/>
      <w:r>
        <w:t>J</w:t>
      </w:r>
      <w:r>
        <w:rPr>
          <w:vertAlign w:val="superscript"/>
        </w:rPr>
        <w:t>a</w:t>
      </w:r>
      <w:proofErr w:type="spellEnd"/>
      <w:r>
        <w:t xml:space="preserve"> (MB MRCPI) </w:t>
      </w:r>
      <w:proofErr w:type="spellStart"/>
      <w:r>
        <w:t>Orcid</w:t>
      </w:r>
      <w:proofErr w:type="spellEnd"/>
      <w:r>
        <w:t xml:space="preserve"> </w:t>
      </w:r>
      <w:r w:rsidRPr="00DB553C">
        <w:t>0000-0002-5227-1852</w:t>
      </w:r>
    </w:p>
    <w:p w14:paraId="015FA14B" w14:textId="77777777" w:rsidR="00074647" w:rsidRDefault="00074647" w:rsidP="00074647">
      <w:r>
        <w:t xml:space="preserve">Molloy </w:t>
      </w:r>
      <w:proofErr w:type="spellStart"/>
      <w:r>
        <w:t>Una</w:t>
      </w:r>
      <w:r>
        <w:rPr>
          <w:vertAlign w:val="superscript"/>
        </w:rPr>
        <w:t>b</w:t>
      </w:r>
      <w:proofErr w:type="spellEnd"/>
      <w:r>
        <w:t xml:space="preserve"> (RGN PhD) </w:t>
      </w:r>
    </w:p>
    <w:p w14:paraId="4CBB6C99" w14:textId="77777777" w:rsidR="00074647" w:rsidRDefault="00074647" w:rsidP="00074647">
      <w:r>
        <w:t xml:space="preserve">Payne </w:t>
      </w:r>
      <w:proofErr w:type="spellStart"/>
      <w:r>
        <w:t>Cathy</w:t>
      </w:r>
      <w:r>
        <w:rPr>
          <w:vertAlign w:val="superscript"/>
        </w:rPr>
        <w:t>c</w:t>
      </w:r>
      <w:proofErr w:type="spellEnd"/>
      <w:r>
        <w:t xml:space="preserve"> (PhD RD)</w:t>
      </w:r>
    </w:p>
    <w:p w14:paraId="4D4205D2" w14:textId="77777777" w:rsidR="00074647" w:rsidRDefault="00074647" w:rsidP="00074647">
      <w:r>
        <w:t xml:space="preserve">McLean </w:t>
      </w:r>
      <w:proofErr w:type="spellStart"/>
      <w:r>
        <w:t>Sarah</w:t>
      </w:r>
      <w:r>
        <w:rPr>
          <w:vertAlign w:val="superscript"/>
        </w:rPr>
        <w:t>b</w:t>
      </w:r>
      <w:proofErr w:type="spellEnd"/>
      <w:r>
        <w:t xml:space="preserve"> (MB MRCPI MSc)</w:t>
      </w:r>
      <w:r w:rsidRPr="00390304">
        <w:t xml:space="preserve"> </w:t>
      </w:r>
    </w:p>
    <w:p w14:paraId="78E61F3B" w14:textId="77777777" w:rsidR="00074647" w:rsidRDefault="00074647" w:rsidP="00074647">
      <w:r>
        <w:t xml:space="preserve">McQuillan </w:t>
      </w:r>
      <w:proofErr w:type="spellStart"/>
      <w:r>
        <w:t>Regina</w:t>
      </w:r>
      <w:r>
        <w:rPr>
          <w:vertAlign w:val="superscript"/>
        </w:rPr>
        <w:t>b</w:t>
      </w:r>
      <w:proofErr w:type="spellEnd"/>
      <w:r>
        <w:t xml:space="preserve"> (MB MRCPI) </w:t>
      </w:r>
    </w:p>
    <w:p w14:paraId="2F490163" w14:textId="77777777" w:rsidR="00074647" w:rsidRDefault="00074647" w:rsidP="00074647">
      <w:r>
        <w:t xml:space="preserve">Noonan </w:t>
      </w:r>
      <w:proofErr w:type="spellStart"/>
      <w:r>
        <w:t>Claire</w:t>
      </w:r>
      <w:r>
        <w:rPr>
          <w:vertAlign w:val="superscript"/>
        </w:rPr>
        <w:t>a</w:t>
      </w:r>
      <w:proofErr w:type="spellEnd"/>
      <w:r>
        <w:t xml:space="preserve"> (RANP RGN </w:t>
      </w:r>
      <w:proofErr w:type="spellStart"/>
      <w:r>
        <w:t>Msc</w:t>
      </w:r>
      <w:proofErr w:type="spellEnd"/>
      <w:r>
        <w:t xml:space="preserve"> </w:t>
      </w:r>
      <w:proofErr w:type="spellStart"/>
      <w:r>
        <w:t>HDip</w:t>
      </w:r>
      <w:proofErr w:type="spellEnd"/>
      <w:r>
        <w:t>)</w:t>
      </w:r>
    </w:p>
    <w:p w14:paraId="1EC6FC9F" w14:textId="77777777" w:rsidR="00074647" w:rsidRDefault="00074647" w:rsidP="00074647">
      <w:r>
        <w:t xml:space="preserve">Ryan Dan </w:t>
      </w:r>
      <w:proofErr w:type="spellStart"/>
      <w:r>
        <w:t>J</w:t>
      </w:r>
      <w:r>
        <w:rPr>
          <w:vertAlign w:val="superscript"/>
        </w:rPr>
        <w:t>ad</w:t>
      </w:r>
      <w:proofErr w:type="spellEnd"/>
      <w:r>
        <w:t xml:space="preserve"> (MB MRCPI </w:t>
      </w:r>
      <w:r w:rsidRPr="0075161B">
        <w:t>PhD</w:t>
      </w:r>
      <w:r>
        <w:t>)</w:t>
      </w:r>
    </w:p>
    <w:p w14:paraId="52D62871" w14:textId="77777777" w:rsidR="00074647" w:rsidRPr="0075161B" w:rsidRDefault="00074647" w:rsidP="00074647">
      <w:pPr>
        <w:pStyle w:val="ListParagraph"/>
        <w:numPr>
          <w:ilvl w:val="0"/>
          <w:numId w:val="5"/>
        </w:numPr>
        <w:spacing w:after="0"/>
        <w:rPr>
          <w:bCs/>
        </w:rPr>
      </w:pPr>
      <w:r w:rsidRPr="0075161B">
        <w:rPr>
          <w:bCs/>
        </w:rPr>
        <w:t>Age</w:t>
      </w:r>
      <w:r>
        <w:rPr>
          <w:bCs/>
        </w:rPr>
        <w:t>-r</w:t>
      </w:r>
      <w:r w:rsidRPr="0075161B">
        <w:rPr>
          <w:bCs/>
        </w:rPr>
        <w:t>elated Health</w:t>
      </w:r>
      <w:r>
        <w:rPr>
          <w:bCs/>
        </w:rPr>
        <w:t>c</w:t>
      </w:r>
      <w:r w:rsidRPr="0075161B">
        <w:rPr>
          <w:bCs/>
        </w:rPr>
        <w:t>are Department, Tallaght University Hospital, Dublin, Ireland</w:t>
      </w:r>
    </w:p>
    <w:p w14:paraId="7CDA583B" w14:textId="77777777" w:rsidR="00074647" w:rsidRPr="0075161B" w:rsidRDefault="00074647" w:rsidP="00074647">
      <w:pPr>
        <w:pStyle w:val="ListParagraph"/>
        <w:numPr>
          <w:ilvl w:val="0"/>
          <w:numId w:val="5"/>
        </w:numPr>
        <w:spacing w:after="0"/>
        <w:rPr>
          <w:bCs/>
        </w:rPr>
      </w:pPr>
      <w:r>
        <w:rPr>
          <w:bCs/>
        </w:rPr>
        <w:t>St. Francis Hospice, Dublin, Ireland</w:t>
      </w:r>
    </w:p>
    <w:p w14:paraId="5F77BFD3" w14:textId="77777777" w:rsidR="00074647" w:rsidRPr="0075161B" w:rsidRDefault="00074647" w:rsidP="00074647">
      <w:pPr>
        <w:pStyle w:val="ListParagraph"/>
        <w:numPr>
          <w:ilvl w:val="0"/>
          <w:numId w:val="5"/>
        </w:numPr>
        <w:rPr>
          <w:bCs/>
        </w:rPr>
      </w:pPr>
      <w:r w:rsidRPr="0075161B">
        <w:rPr>
          <w:bCs/>
        </w:rPr>
        <w:t xml:space="preserve"> All-Ireland Institute of Hospice and Palliative Care, Dublin</w:t>
      </w:r>
      <w:r>
        <w:rPr>
          <w:bCs/>
        </w:rPr>
        <w:t>, Ireland</w:t>
      </w:r>
    </w:p>
    <w:p w14:paraId="1006ED2D" w14:textId="77777777" w:rsidR="00074647" w:rsidRDefault="00074647" w:rsidP="00074647">
      <w:pPr>
        <w:pStyle w:val="ListParagraph"/>
        <w:numPr>
          <w:ilvl w:val="0"/>
          <w:numId w:val="5"/>
        </w:numPr>
        <w:spacing w:after="0"/>
        <w:rPr>
          <w:bCs/>
        </w:rPr>
      </w:pPr>
      <w:r>
        <w:rPr>
          <w:bCs/>
        </w:rPr>
        <w:t>Department of</w:t>
      </w:r>
      <w:r w:rsidRPr="0075161B">
        <w:rPr>
          <w:bCs/>
        </w:rPr>
        <w:t xml:space="preserve"> Medical Gerontology, Trinity College Dublin</w:t>
      </w:r>
      <w:r>
        <w:rPr>
          <w:bCs/>
        </w:rPr>
        <w:t>, Dublin, Ireland</w:t>
      </w:r>
    </w:p>
    <w:p w14:paraId="74C5A3EC" w14:textId="77777777" w:rsidR="00074647" w:rsidRPr="008245B2" w:rsidRDefault="00074647" w:rsidP="00074647">
      <w:pPr>
        <w:spacing w:after="0"/>
        <w:rPr>
          <w:b/>
        </w:rPr>
      </w:pPr>
    </w:p>
    <w:p w14:paraId="5D2E8700" w14:textId="77777777" w:rsidR="00074647" w:rsidRDefault="00074647" w:rsidP="00074647">
      <w:pPr>
        <w:spacing w:after="0"/>
        <w:rPr>
          <w:b/>
        </w:rPr>
      </w:pPr>
      <w:r w:rsidRPr="008245B2">
        <w:rPr>
          <w:b/>
        </w:rPr>
        <w:t>Corresponding author</w:t>
      </w:r>
    </w:p>
    <w:p w14:paraId="5CFDE4FD" w14:textId="77777777" w:rsidR="00074647" w:rsidRDefault="00074647" w:rsidP="00074647">
      <w:pPr>
        <w:spacing w:after="0"/>
        <w:rPr>
          <w:bCs/>
        </w:rPr>
      </w:pPr>
      <w:r>
        <w:rPr>
          <w:bCs/>
        </w:rPr>
        <w:t>Michael Dowling, Age-related Healthcare Dept, Tallaght University Hospital, Dublin 24, Ireland. dowlinmi@tcd.ie. 00353861556062</w:t>
      </w:r>
    </w:p>
    <w:p w14:paraId="1A4BF403" w14:textId="77777777" w:rsidR="00074647" w:rsidRDefault="00074647" w:rsidP="00074647"/>
    <w:p w14:paraId="59406F49" w14:textId="77777777" w:rsidR="00074647" w:rsidRDefault="00074647">
      <w:pPr>
        <w:rPr>
          <w:b/>
          <w:bCs/>
        </w:rPr>
      </w:pPr>
    </w:p>
    <w:p w14:paraId="715F02ED" w14:textId="77777777" w:rsidR="00074647" w:rsidRDefault="00074647">
      <w:pPr>
        <w:rPr>
          <w:b/>
          <w:bCs/>
        </w:rPr>
      </w:pPr>
    </w:p>
    <w:p w14:paraId="5582805F" w14:textId="77777777" w:rsidR="00074647" w:rsidRDefault="00074647">
      <w:pPr>
        <w:rPr>
          <w:b/>
          <w:bCs/>
        </w:rPr>
      </w:pPr>
    </w:p>
    <w:p w14:paraId="7625E11D" w14:textId="77777777" w:rsidR="00074647" w:rsidRDefault="00074647">
      <w:pPr>
        <w:rPr>
          <w:b/>
          <w:bCs/>
        </w:rPr>
      </w:pPr>
    </w:p>
    <w:p w14:paraId="1B52BD00" w14:textId="77777777" w:rsidR="00074647" w:rsidRDefault="00074647">
      <w:pPr>
        <w:rPr>
          <w:b/>
          <w:bCs/>
        </w:rPr>
      </w:pPr>
    </w:p>
    <w:p w14:paraId="6184FB2F" w14:textId="77777777" w:rsidR="00074647" w:rsidRDefault="00074647">
      <w:pPr>
        <w:rPr>
          <w:b/>
          <w:bCs/>
        </w:rPr>
      </w:pPr>
    </w:p>
    <w:p w14:paraId="6B750D19" w14:textId="77777777" w:rsidR="00074647" w:rsidRDefault="00074647">
      <w:pPr>
        <w:rPr>
          <w:b/>
          <w:bCs/>
        </w:rPr>
      </w:pPr>
    </w:p>
    <w:p w14:paraId="64B4AC21" w14:textId="77777777" w:rsidR="00074647" w:rsidRDefault="00074647">
      <w:pPr>
        <w:rPr>
          <w:b/>
          <w:bCs/>
        </w:rPr>
      </w:pPr>
    </w:p>
    <w:p w14:paraId="61AFD2BE" w14:textId="77777777" w:rsidR="00074647" w:rsidRDefault="00074647">
      <w:pPr>
        <w:rPr>
          <w:b/>
          <w:bCs/>
        </w:rPr>
      </w:pPr>
    </w:p>
    <w:p w14:paraId="4A6A1359" w14:textId="77777777" w:rsidR="00074647" w:rsidRDefault="00074647">
      <w:pPr>
        <w:rPr>
          <w:b/>
          <w:bCs/>
        </w:rPr>
      </w:pPr>
    </w:p>
    <w:p w14:paraId="4173FFBE" w14:textId="77777777" w:rsidR="00074647" w:rsidRDefault="00074647">
      <w:pPr>
        <w:rPr>
          <w:b/>
          <w:bCs/>
        </w:rPr>
      </w:pPr>
    </w:p>
    <w:p w14:paraId="1B3D9809" w14:textId="62751A04" w:rsidR="0007753F" w:rsidRDefault="0007753F">
      <w:pPr>
        <w:rPr>
          <w:b/>
          <w:bCs/>
        </w:rPr>
      </w:pPr>
      <w:r>
        <w:rPr>
          <w:b/>
          <w:bCs/>
        </w:rPr>
        <w:lastRenderedPageBreak/>
        <w:t>Supplementary Data – Point prevalence “Survey Form” capturing wishes of residents</w:t>
      </w:r>
    </w:p>
    <w:p w14:paraId="4DE1940B" w14:textId="77777777" w:rsidR="0007753F" w:rsidRDefault="0007753F"/>
    <w:p w14:paraId="3AF1538E" w14:textId="24FE6125" w:rsidR="0007753F" w:rsidRDefault="0007753F">
      <w:r w:rsidRPr="0007753F">
        <w:t>Project ECHO AIIHPC FORM 2 Information on current residents residing in the nursing home. To be completed for a single day between 20th August and 24th August.2018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3403"/>
        <w:gridCol w:w="1984"/>
      </w:tblGrid>
      <w:tr w:rsidR="00E264A5" w:rsidRPr="006D3D95" w14:paraId="735D5468" w14:textId="77777777" w:rsidTr="00496DA2">
        <w:trPr>
          <w:trHeight w:val="648"/>
        </w:trPr>
        <w:tc>
          <w:tcPr>
            <w:tcW w:w="3403" w:type="dxa"/>
          </w:tcPr>
          <w:p w14:paraId="0149B6AE" w14:textId="77777777" w:rsidR="00E264A5" w:rsidRPr="006D3D95" w:rsidRDefault="00E264A5" w:rsidP="00496DA2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>Date of completion</w:t>
            </w:r>
          </w:p>
        </w:tc>
        <w:tc>
          <w:tcPr>
            <w:tcW w:w="1984" w:type="dxa"/>
          </w:tcPr>
          <w:p w14:paraId="03F1EEA8" w14:textId="77777777" w:rsidR="00E264A5" w:rsidRPr="006D3D95" w:rsidRDefault="00E264A5" w:rsidP="00496DA2">
            <w:pPr>
              <w:spacing w:line="480" w:lineRule="auto"/>
            </w:pPr>
          </w:p>
        </w:tc>
      </w:tr>
    </w:tbl>
    <w:p w14:paraId="5E7C1A04" w14:textId="77777777" w:rsidR="00E264A5" w:rsidRDefault="00E264A5" w:rsidP="00496DA2">
      <w:pPr>
        <w:spacing w:after="0" w:line="480" w:lineRule="auto"/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3403"/>
        <w:gridCol w:w="1984"/>
      </w:tblGrid>
      <w:tr w:rsidR="00E264A5" w:rsidRPr="006D3D95" w14:paraId="598201B3" w14:textId="77777777" w:rsidTr="00496DA2">
        <w:tc>
          <w:tcPr>
            <w:tcW w:w="3403" w:type="dxa"/>
          </w:tcPr>
          <w:p w14:paraId="59FEEC2F" w14:textId="77777777" w:rsidR="00E264A5" w:rsidRPr="006D3D95" w:rsidRDefault="00E264A5" w:rsidP="00496DA2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 xml:space="preserve">Total number of residents </w:t>
            </w:r>
          </w:p>
        </w:tc>
        <w:tc>
          <w:tcPr>
            <w:tcW w:w="1984" w:type="dxa"/>
          </w:tcPr>
          <w:p w14:paraId="23B7B406" w14:textId="77777777" w:rsidR="00E264A5" w:rsidRPr="006D3D95" w:rsidRDefault="00E264A5" w:rsidP="00496DA2">
            <w:pPr>
              <w:spacing w:line="480" w:lineRule="auto"/>
            </w:pPr>
          </w:p>
        </w:tc>
      </w:tr>
    </w:tbl>
    <w:p w14:paraId="6B8820B8" w14:textId="77777777" w:rsidR="00496DA2" w:rsidRDefault="00496DA2" w:rsidP="00496DA2">
      <w:pPr>
        <w:spacing w:after="0" w:line="480" w:lineRule="auto"/>
      </w:pPr>
    </w:p>
    <w:tbl>
      <w:tblPr>
        <w:tblStyle w:val="TableGrid"/>
        <w:tblW w:w="9356" w:type="dxa"/>
        <w:tblInd w:w="-34" w:type="dxa"/>
        <w:tblLook w:val="04A0" w:firstRow="1" w:lastRow="0" w:firstColumn="1" w:lastColumn="0" w:noHBand="0" w:noVBand="1"/>
      </w:tblPr>
      <w:tblGrid>
        <w:gridCol w:w="7513"/>
        <w:gridCol w:w="1843"/>
      </w:tblGrid>
      <w:tr w:rsidR="00496DA2" w:rsidRPr="006D3D95" w14:paraId="2F734AA7" w14:textId="77777777" w:rsidTr="00496DA2">
        <w:tc>
          <w:tcPr>
            <w:tcW w:w="7513" w:type="dxa"/>
          </w:tcPr>
          <w:p w14:paraId="605C13E0" w14:textId="77777777" w:rsidR="00496DA2" w:rsidRPr="006D3D95" w:rsidRDefault="00496DA2" w:rsidP="00496DA2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 xml:space="preserve">Total number of current residents who have a documented </w:t>
            </w:r>
            <w:r w:rsidRPr="00496DA2">
              <w:t>express</w:t>
            </w:r>
            <w:r>
              <w:t>ion of</w:t>
            </w:r>
            <w:r w:rsidRPr="00496DA2">
              <w:t xml:space="preserve"> their wishes regarding care at the end of life</w:t>
            </w:r>
            <w:r>
              <w:t xml:space="preserve">, including their preferences for medical interventions </w:t>
            </w:r>
          </w:p>
        </w:tc>
        <w:tc>
          <w:tcPr>
            <w:tcW w:w="1843" w:type="dxa"/>
          </w:tcPr>
          <w:p w14:paraId="47735AE8" w14:textId="77777777" w:rsidR="00496DA2" w:rsidRPr="006D3D95" w:rsidRDefault="00496DA2" w:rsidP="00743211">
            <w:pPr>
              <w:spacing w:line="480" w:lineRule="auto"/>
            </w:pPr>
          </w:p>
        </w:tc>
      </w:tr>
    </w:tbl>
    <w:p w14:paraId="7503B05F" w14:textId="77777777" w:rsidR="00496DA2" w:rsidRDefault="00496DA2" w:rsidP="00496DA2">
      <w:pPr>
        <w:spacing w:after="0" w:line="480" w:lineRule="auto"/>
      </w:pPr>
    </w:p>
    <w:tbl>
      <w:tblPr>
        <w:tblStyle w:val="TableGrid"/>
        <w:tblW w:w="9356" w:type="dxa"/>
        <w:tblInd w:w="-34" w:type="dxa"/>
        <w:tblLook w:val="04A0" w:firstRow="1" w:lastRow="0" w:firstColumn="1" w:lastColumn="0" w:noHBand="0" w:noVBand="1"/>
      </w:tblPr>
      <w:tblGrid>
        <w:gridCol w:w="7513"/>
        <w:gridCol w:w="1843"/>
      </w:tblGrid>
      <w:tr w:rsidR="00496DA2" w:rsidRPr="006D3D95" w14:paraId="5A37C712" w14:textId="77777777" w:rsidTr="00743211">
        <w:tc>
          <w:tcPr>
            <w:tcW w:w="7513" w:type="dxa"/>
          </w:tcPr>
          <w:p w14:paraId="29922632" w14:textId="77777777" w:rsidR="00496DA2" w:rsidRPr="006D3D95" w:rsidRDefault="00496DA2" w:rsidP="00496DA2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 xml:space="preserve">Total number of current residents who have a </w:t>
            </w:r>
            <w:r w:rsidRPr="00496DA2">
              <w:t>Do Not Resuscitate (DNR) order in place</w:t>
            </w:r>
          </w:p>
        </w:tc>
        <w:tc>
          <w:tcPr>
            <w:tcW w:w="1843" w:type="dxa"/>
          </w:tcPr>
          <w:p w14:paraId="66D02567" w14:textId="77777777" w:rsidR="00496DA2" w:rsidRPr="006D3D95" w:rsidRDefault="00496DA2" w:rsidP="00743211">
            <w:pPr>
              <w:spacing w:line="480" w:lineRule="auto"/>
            </w:pPr>
          </w:p>
        </w:tc>
      </w:tr>
    </w:tbl>
    <w:p w14:paraId="28DCD189" w14:textId="77777777" w:rsidR="00496DA2" w:rsidRDefault="00496DA2" w:rsidP="00496DA2">
      <w:pPr>
        <w:spacing w:after="0" w:line="480" w:lineRule="auto"/>
      </w:pPr>
    </w:p>
    <w:tbl>
      <w:tblPr>
        <w:tblStyle w:val="TableGrid"/>
        <w:tblW w:w="9356" w:type="dxa"/>
        <w:tblInd w:w="-34" w:type="dxa"/>
        <w:tblLook w:val="04A0" w:firstRow="1" w:lastRow="0" w:firstColumn="1" w:lastColumn="0" w:noHBand="0" w:noVBand="1"/>
      </w:tblPr>
      <w:tblGrid>
        <w:gridCol w:w="7513"/>
        <w:gridCol w:w="1843"/>
      </w:tblGrid>
      <w:tr w:rsidR="00496DA2" w:rsidRPr="006D3D95" w14:paraId="3A73C8AE" w14:textId="77777777" w:rsidTr="00743211">
        <w:tc>
          <w:tcPr>
            <w:tcW w:w="7513" w:type="dxa"/>
          </w:tcPr>
          <w:p w14:paraId="3A5F4000" w14:textId="77777777" w:rsidR="00496DA2" w:rsidRPr="006D3D95" w:rsidRDefault="00496DA2" w:rsidP="00A65962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 xml:space="preserve">Total number of referrals to community palliative care services </w:t>
            </w:r>
            <w:r w:rsidRPr="00496DA2">
              <w:t xml:space="preserve">since 1st </w:t>
            </w:r>
            <w:r w:rsidR="00A65962" w:rsidRPr="00A65962">
              <w:t>April 2018</w:t>
            </w:r>
          </w:p>
        </w:tc>
        <w:tc>
          <w:tcPr>
            <w:tcW w:w="1843" w:type="dxa"/>
          </w:tcPr>
          <w:p w14:paraId="7327018F" w14:textId="77777777" w:rsidR="00496DA2" w:rsidRPr="006D3D95" w:rsidRDefault="00496DA2" w:rsidP="00743211">
            <w:pPr>
              <w:spacing w:line="480" w:lineRule="auto"/>
            </w:pPr>
          </w:p>
        </w:tc>
      </w:tr>
    </w:tbl>
    <w:tbl>
      <w:tblPr>
        <w:tblStyle w:val="TableGrid"/>
        <w:tblpPr w:leftFromText="180" w:rightFromText="180" w:vertAnchor="text" w:horzAnchor="margin" w:tblpY="400"/>
        <w:tblW w:w="9356" w:type="dxa"/>
        <w:tblLook w:val="04A0" w:firstRow="1" w:lastRow="0" w:firstColumn="1" w:lastColumn="0" w:noHBand="0" w:noVBand="1"/>
      </w:tblPr>
      <w:tblGrid>
        <w:gridCol w:w="7513"/>
        <w:gridCol w:w="1843"/>
      </w:tblGrid>
      <w:tr w:rsidR="00496DA2" w:rsidRPr="006D3D95" w14:paraId="26022874" w14:textId="77777777" w:rsidTr="00496DA2">
        <w:tc>
          <w:tcPr>
            <w:tcW w:w="7513" w:type="dxa"/>
          </w:tcPr>
          <w:p w14:paraId="06E68D43" w14:textId="77777777" w:rsidR="00496DA2" w:rsidRPr="006D3D95" w:rsidRDefault="00496DA2" w:rsidP="00A65962">
            <w:pPr>
              <w:pStyle w:val="ListParagraph"/>
              <w:numPr>
                <w:ilvl w:val="0"/>
                <w:numId w:val="4"/>
              </w:numPr>
              <w:spacing w:line="480" w:lineRule="auto"/>
            </w:pPr>
            <w:r>
              <w:t xml:space="preserve">Total number of resident deaths since </w:t>
            </w:r>
            <w:r w:rsidR="00A65962" w:rsidRPr="00A65962">
              <w:t>1st April 2018</w:t>
            </w:r>
          </w:p>
        </w:tc>
        <w:tc>
          <w:tcPr>
            <w:tcW w:w="1843" w:type="dxa"/>
          </w:tcPr>
          <w:p w14:paraId="55C5F2D8" w14:textId="77777777" w:rsidR="00496DA2" w:rsidRPr="006D3D95" w:rsidRDefault="00496DA2" w:rsidP="00496DA2">
            <w:pPr>
              <w:spacing w:line="480" w:lineRule="auto"/>
            </w:pPr>
          </w:p>
        </w:tc>
      </w:tr>
    </w:tbl>
    <w:p w14:paraId="3BD6B7C4" w14:textId="77777777" w:rsidR="00496DA2" w:rsidRDefault="00496DA2" w:rsidP="00496DA2">
      <w:pPr>
        <w:spacing w:line="480" w:lineRule="auto"/>
      </w:pPr>
    </w:p>
    <w:tbl>
      <w:tblPr>
        <w:tblStyle w:val="TableGrid"/>
        <w:tblpPr w:leftFromText="180" w:rightFromText="180" w:vertAnchor="text" w:horzAnchor="margin" w:tblpY="571"/>
        <w:tblOverlap w:val="never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E264A5" w14:paraId="7A38C294" w14:textId="77777777" w:rsidTr="00EF6E35">
        <w:tc>
          <w:tcPr>
            <w:tcW w:w="9351" w:type="dxa"/>
          </w:tcPr>
          <w:p w14:paraId="3754BAF0" w14:textId="1AB2B647" w:rsidR="00E264A5" w:rsidRDefault="00E264A5" w:rsidP="00EF6E35">
            <w:pPr>
              <w:spacing w:line="480" w:lineRule="auto"/>
            </w:pPr>
            <w:r w:rsidRPr="00D24537">
              <w:t xml:space="preserve">If there is any other information that you think is important or </w:t>
            </w:r>
            <w:r w:rsidR="00A50DED" w:rsidRPr="00D24537">
              <w:t>relevant,</w:t>
            </w:r>
            <w:r w:rsidRPr="00D24537">
              <w:t xml:space="preserve"> please state in this box </w:t>
            </w:r>
          </w:p>
          <w:p w14:paraId="48944FC5" w14:textId="77777777" w:rsidR="00E264A5" w:rsidRDefault="00E264A5" w:rsidP="00EF6E35">
            <w:pPr>
              <w:spacing w:line="480" w:lineRule="auto"/>
            </w:pPr>
          </w:p>
          <w:p w14:paraId="7CC51673" w14:textId="77777777" w:rsidR="00E264A5" w:rsidRDefault="00E264A5" w:rsidP="00EF6E35">
            <w:pPr>
              <w:spacing w:line="480" w:lineRule="auto"/>
            </w:pPr>
          </w:p>
          <w:p w14:paraId="2FFB2A79" w14:textId="77777777" w:rsidR="00E264A5" w:rsidRDefault="00E264A5" w:rsidP="00EF6E35">
            <w:pPr>
              <w:spacing w:line="480" w:lineRule="auto"/>
            </w:pPr>
          </w:p>
          <w:p w14:paraId="51991EA0" w14:textId="77777777" w:rsidR="00E264A5" w:rsidRDefault="00E264A5" w:rsidP="00EF6E35">
            <w:pPr>
              <w:spacing w:line="480" w:lineRule="auto"/>
            </w:pPr>
          </w:p>
        </w:tc>
      </w:tr>
    </w:tbl>
    <w:p w14:paraId="6E8D9B87" w14:textId="77777777" w:rsidR="003662EB" w:rsidRDefault="003662EB" w:rsidP="003662EB"/>
    <w:sectPr w:rsidR="003662EB" w:rsidSect="00E264A5">
      <w:pgSz w:w="11906" w:h="16838"/>
      <w:pgMar w:top="1440" w:right="1440" w:bottom="851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63956" w14:textId="77777777" w:rsidR="00055604" w:rsidRDefault="00055604" w:rsidP="00D24537">
      <w:pPr>
        <w:spacing w:after="0" w:line="240" w:lineRule="auto"/>
      </w:pPr>
      <w:r>
        <w:separator/>
      </w:r>
    </w:p>
  </w:endnote>
  <w:endnote w:type="continuationSeparator" w:id="0">
    <w:p w14:paraId="48C17E53" w14:textId="77777777" w:rsidR="00055604" w:rsidRDefault="00055604" w:rsidP="00D24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1936A" w14:textId="77777777" w:rsidR="00055604" w:rsidRDefault="00055604" w:rsidP="00D24537">
      <w:pPr>
        <w:spacing w:after="0" w:line="240" w:lineRule="auto"/>
      </w:pPr>
      <w:r>
        <w:separator/>
      </w:r>
    </w:p>
  </w:footnote>
  <w:footnote w:type="continuationSeparator" w:id="0">
    <w:p w14:paraId="6B67C61D" w14:textId="77777777" w:rsidR="00055604" w:rsidRDefault="00055604" w:rsidP="00D245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E22FF"/>
    <w:multiLevelType w:val="hybridMultilevel"/>
    <w:tmpl w:val="CCC2CCD6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2C1BBC"/>
    <w:multiLevelType w:val="hybridMultilevel"/>
    <w:tmpl w:val="84D8B71E"/>
    <w:lvl w:ilvl="0" w:tplc="18090011">
      <w:start w:val="1"/>
      <w:numFmt w:val="decimal"/>
      <w:lvlText w:val="%1)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C044CE"/>
    <w:multiLevelType w:val="hybridMultilevel"/>
    <w:tmpl w:val="91A018E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6D6AC0"/>
    <w:multiLevelType w:val="hybridMultilevel"/>
    <w:tmpl w:val="7EE2210A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D1A4B9A"/>
    <w:multiLevelType w:val="hybridMultilevel"/>
    <w:tmpl w:val="29BA218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2EB"/>
    <w:rsid w:val="00020CED"/>
    <w:rsid w:val="000328DB"/>
    <w:rsid w:val="0003495A"/>
    <w:rsid w:val="00055604"/>
    <w:rsid w:val="00066D4D"/>
    <w:rsid w:val="00074647"/>
    <w:rsid w:val="0007753F"/>
    <w:rsid w:val="00104DEF"/>
    <w:rsid w:val="00126994"/>
    <w:rsid w:val="00161F71"/>
    <w:rsid w:val="001A4808"/>
    <w:rsid w:val="001E4F8F"/>
    <w:rsid w:val="002075A3"/>
    <w:rsid w:val="00237761"/>
    <w:rsid w:val="0024452E"/>
    <w:rsid w:val="0025654B"/>
    <w:rsid w:val="00293282"/>
    <w:rsid w:val="00303FF5"/>
    <w:rsid w:val="00315F91"/>
    <w:rsid w:val="00353563"/>
    <w:rsid w:val="003662EB"/>
    <w:rsid w:val="00381DD6"/>
    <w:rsid w:val="003C6F0A"/>
    <w:rsid w:val="003D7385"/>
    <w:rsid w:val="00437D2D"/>
    <w:rsid w:val="00466F32"/>
    <w:rsid w:val="0047658F"/>
    <w:rsid w:val="00496DA2"/>
    <w:rsid w:val="00507F2D"/>
    <w:rsid w:val="005179DD"/>
    <w:rsid w:val="00525F0C"/>
    <w:rsid w:val="00535CBD"/>
    <w:rsid w:val="00544F64"/>
    <w:rsid w:val="00601179"/>
    <w:rsid w:val="00637B8B"/>
    <w:rsid w:val="006451CC"/>
    <w:rsid w:val="00667E40"/>
    <w:rsid w:val="00671309"/>
    <w:rsid w:val="00697949"/>
    <w:rsid w:val="006A7DCA"/>
    <w:rsid w:val="006B56E5"/>
    <w:rsid w:val="006D3D95"/>
    <w:rsid w:val="00712DC7"/>
    <w:rsid w:val="00791EE9"/>
    <w:rsid w:val="0081182F"/>
    <w:rsid w:val="00823F4B"/>
    <w:rsid w:val="0086476C"/>
    <w:rsid w:val="008D037E"/>
    <w:rsid w:val="008D2CE3"/>
    <w:rsid w:val="008D4156"/>
    <w:rsid w:val="0090201A"/>
    <w:rsid w:val="00922C15"/>
    <w:rsid w:val="00930F9E"/>
    <w:rsid w:val="00937E62"/>
    <w:rsid w:val="00952436"/>
    <w:rsid w:val="00952E79"/>
    <w:rsid w:val="00972023"/>
    <w:rsid w:val="009779C3"/>
    <w:rsid w:val="0098236C"/>
    <w:rsid w:val="009B2CC5"/>
    <w:rsid w:val="00A01221"/>
    <w:rsid w:val="00A01ACC"/>
    <w:rsid w:val="00A11C7E"/>
    <w:rsid w:val="00A27B1F"/>
    <w:rsid w:val="00A453B7"/>
    <w:rsid w:val="00A50DED"/>
    <w:rsid w:val="00A62D5D"/>
    <w:rsid w:val="00A65962"/>
    <w:rsid w:val="00AC1C6A"/>
    <w:rsid w:val="00AD76D9"/>
    <w:rsid w:val="00AF0AAA"/>
    <w:rsid w:val="00AF76BC"/>
    <w:rsid w:val="00B041D5"/>
    <w:rsid w:val="00B27C11"/>
    <w:rsid w:val="00B630B3"/>
    <w:rsid w:val="00B72202"/>
    <w:rsid w:val="00B812D7"/>
    <w:rsid w:val="00B8752A"/>
    <w:rsid w:val="00B924A0"/>
    <w:rsid w:val="00B94D7C"/>
    <w:rsid w:val="00BD52C4"/>
    <w:rsid w:val="00BF6D99"/>
    <w:rsid w:val="00C01DE3"/>
    <w:rsid w:val="00C80264"/>
    <w:rsid w:val="00CD0612"/>
    <w:rsid w:val="00D074C6"/>
    <w:rsid w:val="00D24537"/>
    <w:rsid w:val="00D56865"/>
    <w:rsid w:val="00D67668"/>
    <w:rsid w:val="00DC7867"/>
    <w:rsid w:val="00E22579"/>
    <w:rsid w:val="00E264A5"/>
    <w:rsid w:val="00EA2282"/>
    <w:rsid w:val="00ED53AF"/>
    <w:rsid w:val="00EF6E35"/>
    <w:rsid w:val="00F15240"/>
    <w:rsid w:val="00F43359"/>
    <w:rsid w:val="00F55593"/>
    <w:rsid w:val="00F62BBE"/>
    <w:rsid w:val="00F831D1"/>
    <w:rsid w:val="00F854CF"/>
    <w:rsid w:val="00FE1978"/>
    <w:rsid w:val="00FE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B5C30"/>
  <w15:docId w15:val="{854ECA58-44F3-4A77-BB16-F90E22735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1DD6"/>
    <w:pPr>
      <w:ind w:left="720"/>
      <w:contextualSpacing/>
    </w:pPr>
  </w:style>
  <w:style w:type="table" w:styleId="TableGrid">
    <w:name w:val="Table Grid"/>
    <w:basedOn w:val="TableNormal"/>
    <w:uiPriority w:val="59"/>
    <w:rsid w:val="00381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4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537"/>
  </w:style>
  <w:style w:type="paragraph" w:styleId="Footer">
    <w:name w:val="footer"/>
    <w:basedOn w:val="Normal"/>
    <w:link w:val="FooterChar"/>
    <w:uiPriority w:val="99"/>
    <w:unhideWhenUsed/>
    <w:rsid w:val="00D245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lverstream Healthcvare</Company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Payne</dc:creator>
  <cp:lastModifiedBy>Michael Dowling</cp:lastModifiedBy>
  <cp:revision>2</cp:revision>
  <cp:lastPrinted>2018-02-25T19:41:00Z</cp:lastPrinted>
  <dcterms:created xsi:type="dcterms:W3CDTF">2021-09-13T21:49:00Z</dcterms:created>
  <dcterms:modified xsi:type="dcterms:W3CDTF">2021-09-13T21:49:00Z</dcterms:modified>
</cp:coreProperties>
</file>